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"/>
        <w:gridCol w:w="1425"/>
        <w:gridCol w:w="204"/>
        <w:gridCol w:w="1248"/>
        <w:gridCol w:w="204"/>
        <w:gridCol w:w="1248"/>
        <w:gridCol w:w="204"/>
        <w:gridCol w:w="1248"/>
        <w:gridCol w:w="204"/>
        <w:gridCol w:w="1248"/>
        <w:gridCol w:w="204"/>
        <w:gridCol w:w="1248"/>
        <w:gridCol w:w="204"/>
        <w:gridCol w:w="1248"/>
      </w:tblGrid>
      <w:tr w:rsidR="00203711" w:rsidRPr="00AC1B22" w14:paraId="389EB870" w14:textId="77777777">
        <w:trPr>
          <w:trHeight w:val="270"/>
        </w:trPr>
        <w:tc>
          <w:tcPr>
            <w:tcW w:w="10466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EA6B8" w14:textId="6B3464C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S2 Table. Crude odds ratio of the allergic outcomes between quintiles for each exposure category</w:t>
            </w:r>
          </w:p>
        </w:tc>
      </w:tr>
      <w:tr w:rsidR="00203711" w:rsidRPr="00AC1B22" w14:paraId="537241D0" w14:textId="77777777">
        <w:trPr>
          <w:trHeight w:val="270"/>
        </w:trPr>
        <w:tc>
          <w:tcPr>
            <w:tcW w:w="17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16612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Maternal </w:t>
            </w:r>
            <w:proofErr w:type="spellStart"/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intake</w:t>
            </w: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8EA8E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B32F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DE38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D75D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Wheez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DEEB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B3B1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Atopic dermatiti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5E68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Eczema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A6DD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58B6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Food allergy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2D42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0AF4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Any allergy</w:t>
            </w:r>
          </w:p>
        </w:tc>
      </w:tr>
      <w:tr w:rsidR="00203711" w:rsidRPr="00AC1B22" w14:paraId="727F4C79" w14:textId="77777777">
        <w:trPr>
          <w:trHeight w:val="270"/>
        </w:trPr>
        <w:tc>
          <w:tcPr>
            <w:tcW w:w="17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53B9C7" w14:textId="77777777" w:rsidR="00203711" w:rsidRPr="00AC1B22" w:rsidRDefault="002037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AF2BD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F28A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69EE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9D0E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07D2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EC4A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AC89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EB3E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89DB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6D4B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C220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2A92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OR</w:t>
            </w:r>
          </w:p>
        </w:tc>
      </w:tr>
      <w:tr w:rsidR="00203711" w:rsidRPr="00AC1B22" w14:paraId="4D173E59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5B6F8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Total vegetables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9090F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D4A6E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D50D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299F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8DD4F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F1E5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B557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A3449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92CA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000AF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75F2BD13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FB11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91073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55.7±33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F0DB" w14:textId="540B205A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CDCA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878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261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880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7C45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4BC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F61A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BC6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3A39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041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256B558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C7B5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5633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94.9±37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48D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87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6F5A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66A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FDDF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394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6-1.1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566A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E28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FFDA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00D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4 (1.07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0D88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65B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1)</w:t>
            </w:r>
          </w:p>
        </w:tc>
      </w:tr>
      <w:tr w:rsidR="00203711" w:rsidRPr="00AC1B22" w14:paraId="27245287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C13E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436D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125.5±47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EF1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83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BB57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A95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2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5516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D99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 (0.8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9969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9D1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3A9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BEB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483F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BD9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7)</w:t>
            </w:r>
          </w:p>
        </w:tc>
      </w:tr>
      <w:tr w:rsidR="00203711" w:rsidRPr="00AC1B22" w14:paraId="0B97D1FC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EC48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5834D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160.7±67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CCC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1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DEA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115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E452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35F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0.97-1.2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26F0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9A7B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431C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B93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4 (1.07-1.2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4A3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709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3-1.14)</w:t>
            </w:r>
          </w:p>
        </w:tc>
      </w:tr>
      <w:tr w:rsidR="00203711" w:rsidRPr="00AC1B22" w14:paraId="3B11160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F597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7BE17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264.2±184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310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83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8B32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C29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11CC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D70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5 (1.03-1.2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EFDB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2AC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4 (1.07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AFC7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3675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FA0A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48F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3-1.13)</w:t>
            </w:r>
          </w:p>
        </w:tc>
      </w:tr>
      <w:tr w:rsidR="00203711" w:rsidRPr="00AC1B22" w14:paraId="0DC67332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62D8F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Folate vegetables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E90D4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6F29A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5D2C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3745A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A80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17D17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8BAD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3A723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FC0EE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54C8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5970696A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E066E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96575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9.0±6.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5F586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DC1E" w14:textId="49E4F27D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1147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BAB9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3ACA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78B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7C55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B30A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6C63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31B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38F3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6C8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16E35D1E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8DB9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C8EF6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24.1±16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572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5 (0.75-0.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E0AB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4FF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1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DD09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8E0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E1DA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770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3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A946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D7C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10AF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59C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3)</w:t>
            </w:r>
          </w:p>
        </w:tc>
      </w:tr>
      <w:tr w:rsidR="00203711" w:rsidRPr="00AC1B22" w14:paraId="4E2AB3C1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8021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617E9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27.5±10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056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0 (0.70-0.9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C56B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DF4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1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DB27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228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7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D375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A59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AF55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CFC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5ED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CA6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3-1.02)</w:t>
            </w:r>
          </w:p>
        </w:tc>
      </w:tr>
      <w:tr w:rsidR="00203711" w:rsidRPr="00AC1B22" w14:paraId="0BB6F104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ECC2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9DFBD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38.4±14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90FA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3 (0.73-0.9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A6A2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8CD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90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602E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0A6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9DB4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AA1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37E9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23D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8102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82B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6)</w:t>
            </w:r>
          </w:p>
        </w:tc>
      </w:tr>
      <w:tr w:rsidR="00203711" w:rsidRPr="00AC1B22" w14:paraId="15AD060B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8D90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AD2AE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69.0±54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680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3 (0.63-0.8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1AAE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C37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1 (0.86-0.9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7C55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FED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1 (1.00-1.2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F3C5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E02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3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40C1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1B8B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7E17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EA7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7)</w:t>
            </w:r>
          </w:p>
        </w:tc>
      </w:tr>
      <w:tr w:rsidR="00203711" w:rsidRPr="00AC1B22" w14:paraId="52B0462F" w14:textId="77777777">
        <w:trPr>
          <w:trHeight w:val="270"/>
        </w:trPr>
        <w:tc>
          <w:tcPr>
            <w:tcW w:w="4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D7E8F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Green and yellow vegetables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CEE05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406E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920D7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D7A92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2229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F40AE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13F7B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D3D9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48623580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156BC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94616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5.5±10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8107" w14:textId="6F377E6C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CA48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0D8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4E3D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88F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1A3A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214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67D2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D262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C805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D7A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56695F0F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B57C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4275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30.5±12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322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7 (0.76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1F94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F7D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17FB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96E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6AB9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4B4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EA0D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F48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CCCA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33F8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6)</w:t>
            </w:r>
          </w:p>
        </w:tc>
      </w:tr>
      <w:tr w:rsidR="00203711" w:rsidRPr="00AC1B22" w14:paraId="5632B38C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098B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E9AC3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43.0±16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40A3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8 (0.77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90F5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4B6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3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2720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640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3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7692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68A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E3E1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D2D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2 (1.06-1.1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8529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D4C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1)</w:t>
            </w:r>
          </w:p>
        </w:tc>
      </w:tr>
      <w:tr w:rsidR="00203711" w:rsidRPr="00AC1B22" w14:paraId="41E36957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EEDF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C9425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57.9±24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20E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4 (0.73-0.9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8F5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CAA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8-0.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F334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C12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5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C73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5ED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1 (1.05-1.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78AD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41A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7 (1.10-1.2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37EE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2D6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5-1.15)</w:t>
            </w:r>
          </w:p>
        </w:tc>
      </w:tr>
      <w:tr w:rsidR="00203711" w:rsidRPr="00AC1B22" w14:paraId="6484969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D180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FB430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02.1±73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61A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9 (0.69-0.9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EA00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0E8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 (0.89-0.9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2DB2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7B6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2 (1.01-1.2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FF6A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4A5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4 (1.08-1.2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EFE7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F5A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7 (1.10-1.2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1842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912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5-1.16)</w:t>
            </w:r>
          </w:p>
        </w:tc>
      </w:tr>
      <w:tr w:rsidR="00203711" w:rsidRPr="00AC1B22" w14:paraId="0A8252B4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15B58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Cruciferous vegetables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A25EB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D983D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63D4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94320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124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6AD6B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7BF3B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020B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3BDA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ECFB0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3DCE2F46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B8CF8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BEE2C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0.3±6.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CCEC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69C0" w14:textId="3EF9ED58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BD9D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01C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BDB8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1C3F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72F6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1C8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A15E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FA0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4EB1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3BB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2F553F2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863D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A75DC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21.1±8.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85B74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458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3 (0.72-0.9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C7A4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890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0CBA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627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 (0.85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A594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A70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5940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EFD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9EB8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DE4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3)</w:t>
            </w:r>
          </w:p>
        </w:tc>
      </w:tr>
      <w:tr w:rsidR="00203711" w:rsidRPr="00AC1B22" w14:paraId="7CF9CCAF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C03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1AEAF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30.4±11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4C1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9 (0.78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FB48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572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5C1F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F448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89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4A51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559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9689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F72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FFAB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62D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4-1.03)</w:t>
            </w:r>
          </w:p>
        </w:tc>
      </w:tr>
      <w:tr w:rsidR="00203711" w:rsidRPr="00AC1B22" w14:paraId="1D174EE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E5C1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EFA2E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42.4±15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6FC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1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E1B6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E625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04DC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7F9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2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195B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AEF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98AD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A5E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B91C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BF2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4)</w:t>
            </w:r>
          </w:p>
        </w:tc>
      </w:tr>
      <w:tr w:rsidR="00203711" w:rsidRPr="00AC1B22" w14:paraId="4AF8A07C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A01A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E3D6F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75.2±56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960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0 (0.70-0.9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3680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AEE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2FC7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C1B9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89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BA99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5DC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947A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BF9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0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6EF5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6F0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3-1.03)</w:t>
            </w:r>
          </w:p>
        </w:tc>
      </w:tr>
      <w:tr w:rsidR="00203711" w:rsidRPr="00AC1B22" w14:paraId="5F6A69A0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1845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Vitamin A (µ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E1E5F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0018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7317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0ABFF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175A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396A2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6B4DF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597C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C225B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EC2F7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2E322621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30E8C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1C828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240.5±19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8251" w14:textId="15132968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C4AD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3BA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F1AC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14B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BC66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95B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86D9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41D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9EF9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8D5E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717418C1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D9BE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3A811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353.0±187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6D4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7 (0.67-0.8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3A26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BF1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9 (0.84-0.9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25FA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524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2 (0.82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21A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851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AE8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5AF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3 (1.06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36FE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BC6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203711" w:rsidRPr="00AC1B22" w14:paraId="6ED1ED09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693A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C65E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449.7±247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699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6 (0.66-0.8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9961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981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8 (0.83-0.9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E622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84C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4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D724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5D92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93C7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302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5 (1.09-1.2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DAA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639B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3-1.14)</w:t>
            </w:r>
          </w:p>
        </w:tc>
      </w:tr>
      <w:tr w:rsidR="00203711" w:rsidRPr="00AC1B22" w14:paraId="48BC2FDF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F694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5CD89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584.4±330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E25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5 (0.65-0.8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9770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F81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9 (0.85-0.9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A58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331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1 (0.82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D2C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716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8D34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55B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8 (1.11-1.2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AF7D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EF7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4-1.15)</w:t>
            </w:r>
          </w:p>
        </w:tc>
      </w:tr>
      <w:tr w:rsidR="00203711" w:rsidRPr="00AC1B22" w14:paraId="41A28A7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56C1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034F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053.6±1265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278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7 (0.67-0.8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4D9A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C33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8-0.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23C6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003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86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89AF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BC6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F2CE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D0F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F8A4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3A5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8)</w:t>
            </w:r>
          </w:p>
        </w:tc>
      </w:tr>
      <w:tr w:rsidR="00203711" w:rsidRPr="00AC1B22" w14:paraId="21994913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620C4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Alpha-carotene (µ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3C183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3B547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E33D7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7B126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3C3D0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BE79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F79D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14673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8AFFA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3C99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37F77F5F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51FC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06F14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02.8±81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3A0A" w14:textId="1B28257E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9816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0CB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075E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884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FA4A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F38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B6F7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231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FE52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E0C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24481BB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E3F1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85968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255.7±106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E01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84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4C9F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1E9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3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3451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8E0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78AB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4E5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966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DB9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423B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367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1)</w:t>
            </w:r>
          </w:p>
        </w:tc>
      </w:tr>
      <w:tr w:rsidR="00203711" w:rsidRPr="00AC1B22" w14:paraId="2E8CCFF0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B326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AC410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377.4±190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577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85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8CFF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1F1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929A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984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89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565C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C97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4380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E47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AA27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852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09)</w:t>
            </w:r>
          </w:p>
        </w:tc>
      </w:tr>
      <w:tr w:rsidR="00203711" w:rsidRPr="00AC1B22" w14:paraId="79A5F66C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1F3B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EAE69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581.8±215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B53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3-1.2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57B8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031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199A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4F0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80A2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A33A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3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BDA5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2B8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7821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52D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4-1.15)</w:t>
            </w:r>
          </w:p>
        </w:tc>
      </w:tr>
      <w:tr w:rsidR="00203711" w:rsidRPr="00AC1B22" w14:paraId="6332F810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B7D0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84FAE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061.2±948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B3D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 (0.81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0C24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033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396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4DB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5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5AC5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624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4A52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5F3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2 (1.05-1.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F108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10C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4-1.14)</w:t>
            </w:r>
          </w:p>
        </w:tc>
      </w:tr>
      <w:tr w:rsidR="00203711" w:rsidRPr="00AC1B22" w14:paraId="3E470107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3603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Beta-carotene (µ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E2499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ED187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920FB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2F71B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E89F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D92B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DE869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0146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FC14E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7B63C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13E76240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F2C4E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3801C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127.6±771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687E" w14:textId="6E331AC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39E1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A20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CCF8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0D6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5A5D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2F1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098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8CE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7669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447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199CB60E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0DCA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D1335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1966.5±895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C8B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2 (0.72-0.9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F2D5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04B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0134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16DB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 (0.8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B79F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3138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12C9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4AB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7084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45AD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6)</w:t>
            </w:r>
          </w:p>
        </w:tc>
      </w:tr>
      <w:tr w:rsidR="00203711" w:rsidRPr="00AC1B22" w14:paraId="126F3579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0FE6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D25B7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2678.3±1247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A4F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1 (0.79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1562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AF0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21E8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D93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FDBD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A96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D06F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528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7D73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922F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203711" w:rsidRPr="00AC1B22" w14:paraId="4489B747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3315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8639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3508.8±1398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9BC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7 (0.77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4DC9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E4DC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1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B112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E08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89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8C4E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C9A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2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2EF8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AC9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2 (1.05-1.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5274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424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2-1.12)</w:t>
            </w:r>
          </w:p>
        </w:tc>
      </w:tr>
      <w:tr w:rsidR="00203711" w:rsidRPr="00AC1B22" w14:paraId="2D51C6C1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8EBE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E868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5753.5±4278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0CA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3 (0.73-0.9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645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541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16C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A61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5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1730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E57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1335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74A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B114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2910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2-1.12)</w:t>
            </w:r>
          </w:p>
        </w:tc>
      </w:tr>
      <w:tr w:rsidR="00203711" w:rsidRPr="00AC1B22" w14:paraId="092312BF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2B4ED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lastRenderedPageBreak/>
              <w:t>Vitamin C (m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3C7A1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E5C09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D7200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B54B3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D23AF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E9D1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D046C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F7C4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E7500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B3AFF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6E609367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2CF27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1D3A0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39.0±25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6D66" w14:textId="3997337D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1DEC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959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0E5B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CD9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FE19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DE6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7399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085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2756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00C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0AD53113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3D0B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A4DA6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61.5±26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C55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0 (0.79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CE4B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E095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9C49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7E19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8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57C8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6FC7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04EB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115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3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D975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881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2-1.12)</w:t>
            </w:r>
          </w:p>
        </w:tc>
      </w:tr>
      <w:tr w:rsidR="00203711" w:rsidRPr="00AC1B22" w14:paraId="4C072851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8562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E1579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81.5±41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8DB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8 (0.77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C49C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210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AB2D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4C1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3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265D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F8D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00C6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B3C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1 (1.05-1.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8277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E22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1)</w:t>
            </w:r>
          </w:p>
        </w:tc>
      </w:tr>
      <w:tr w:rsidR="00203711" w:rsidRPr="00AC1B22" w14:paraId="468C5374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29B25" w14:textId="2741FC5B" w:rsidR="00203711" w:rsidRPr="00AC1B22" w:rsidRDefault="00E629D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6AD9C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102.9±47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2B5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8 (0.77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E713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FED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1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FF8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C93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0.95-1.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72CE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541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FC1D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CB27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6941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CD3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2-1.12)</w:t>
            </w:r>
          </w:p>
        </w:tc>
      </w:tr>
      <w:tr w:rsidR="00203711" w:rsidRPr="00AC1B22" w14:paraId="3354894B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A63E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6874D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57.1±98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89A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3 (0.72-0.9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A04F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330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3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F0E4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A49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6-1.1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1DC1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91D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3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C46F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510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2A24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5A0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203711" w:rsidRPr="00AC1B22" w14:paraId="2573BCA4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3CD2D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Alpha-tocopherol (m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30366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47E8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15FD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2BF7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AEC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AA82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12820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D0C3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9B953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7730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076F2F03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899CC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1061F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4.2±2.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9306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3D20" w14:textId="789F0B2A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AB65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E68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698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D2E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AD67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838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766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915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9298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CEE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7D7FF2D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B431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950EC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5.4±2.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254D6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6D3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8 (0.77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27CF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FED5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 (0.89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1CB1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4E7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3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49AB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B2F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0D9B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E9B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D262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1B0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5)</w:t>
            </w:r>
          </w:p>
        </w:tc>
      </w:tr>
      <w:tr w:rsidR="00203711" w:rsidRPr="00AC1B22" w14:paraId="66D87F28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3583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C7F51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6.2±2.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CFC86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801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7 (0.76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DC86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8C3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8-0.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5B74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F97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6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2CF4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AA9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EECC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5A6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3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A9B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B79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9-1.08)</w:t>
            </w:r>
          </w:p>
        </w:tc>
      </w:tr>
      <w:tr w:rsidR="00203711" w:rsidRPr="00AC1B22" w14:paraId="178E35F0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30BE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D809B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7.1±3.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B774D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994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6 (0.66-0.8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0ACC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324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1 (0.86-0.9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FA6A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653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0.97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C647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FF2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3682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B83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7 (1.10-1.2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A450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23B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3-1.13)</w:t>
            </w:r>
          </w:p>
        </w:tc>
      </w:tr>
      <w:tr w:rsidR="00203711" w:rsidRPr="00AC1B22" w14:paraId="28EAA70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7FC9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24D34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9.3±5.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892A4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73C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2 (0.63-0.8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B3BE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0A3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9 (0.84-0.9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6DA4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FDD2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0.95-1.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436F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E5F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E03F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54D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4 (1.08-1.2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3108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E30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09)</w:t>
            </w:r>
          </w:p>
        </w:tc>
      </w:tr>
      <w:tr w:rsidR="00203711" w:rsidRPr="00AC1B22" w14:paraId="4D5F0453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5C50D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Vitamin K (µ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56EF2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E10FB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E4992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93E7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DCEDE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5F59D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C4F2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5006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C5D1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BD249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1EE8958A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5BAC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AF08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82.2±50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7601" w14:textId="087C3269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0E8D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704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D040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194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469D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AF1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63E0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6F1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E5EB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485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25DF80CF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D97B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307E0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129.7±60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EA8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0-1.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F01D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5F21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6230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350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2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E848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AB8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6F8E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FC8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09B5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3F7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09)</w:t>
            </w:r>
          </w:p>
        </w:tc>
      </w:tr>
      <w:tr w:rsidR="00203711" w:rsidRPr="00AC1B22" w14:paraId="78233A2D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D45D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DFFC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167.3±75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927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0-1.1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4A2A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13FE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78C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1C3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89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082F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ADD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6243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34C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0B35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3D3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7)</w:t>
            </w:r>
          </w:p>
        </w:tc>
      </w:tr>
      <w:tr w:rsidR="00203711" w:rsidRPr="00AC1B22" w14:paraId="2651ED69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BDBA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5EFD3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221.8±105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E7C5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83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51E3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696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BD32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775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1 (1.00-1.2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F9F0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6F3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C4AA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E9A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BFD2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2F5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8-1.07)</w:t>
            </w:r>
          </w:p>
        </w:tc>
      </w:tr>
      <w:tr w:rsidR="00203711" w:rsidRPr="00AC1B22" w14:paraId="498E00A6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D9AE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C6DE2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358.9±255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220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1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6902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178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1F96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B57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7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644B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DF1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C565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168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2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F0B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9AD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5-1.04)</w:t>
            </w:r>
          </w:p>
        </w:tc>
      </w:tr>
      <w:tr w:rsidR="00203711" w:rsidRPr="00AC1B22" w14:paraId="1664E5C6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BB246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Folate (µ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31CB2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09668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6E108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3D428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041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C75B8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CD077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616AF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10CEB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97472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1512E358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FA4C9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19447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58.2±873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38CA" w14:textId="1FA6AC34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984C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DFF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1BE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AC4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5431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8ED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763C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1C5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90FC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FFA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6FCE3B99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85E7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DD21B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210.6±92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107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0 (0.69-0.9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EFAC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71B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1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1857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B05B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4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7409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4F3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9501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3FC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64CD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F15A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7)</w:t>
            </w:r>
          </w:p>
        </w:tc>
      </w:tr>
      <w:tr w:rsidR="00203711" w:rsidRPr="00AC1B22" w14:paraId="06F1B3F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1428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34A07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247.8±100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E5D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8 (0.77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CD67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CAD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90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D53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F4B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1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525F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368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3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E526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005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172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C4D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203711" w:rsidRPr="00AC1B22" w14:paraId="2E8002ED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0F43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52597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293.8±134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DC4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3 (0.72-0.9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1C37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0C4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90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46A9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ED3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D051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9BF4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B611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14A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9842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F5A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8)</w:t>
            </w:r>
          </w:p>
        </w:tc>
      </w:tr>
      <w:tr w:rsidR="00203711" w:rsidRPr="00AC1B22" w14:paraId="5B31C7CB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D103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4112E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394.6±230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EDA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0 (0.70-0.9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0CE4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2C8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3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6C30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E62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DE3E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9D7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3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FACA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B61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C782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79C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6)</w:t>
            </w:r>
          </w:p>
        </w:tc>
      </w:tr>
      <w:tr w:rsidR="00203711" w:rsidRPr="00AC1B22" w14:paraId="766F7264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AA44B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Soluble fiber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D9A27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F99E4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A3DB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F547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79423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AD968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34AB0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2EF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751DC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C2B22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2AD6A2CA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46BA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1CF49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.5±0.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A0E83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C67B" w14:textId="58291A5C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A1F2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ACB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33C3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3CF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440F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4C5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EB0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AA4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25DF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272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6AFBBFEA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FEBE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92866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2.0±0.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FAF17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DD9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2 (0.80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EF58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056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0135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F9C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7D14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B0E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5BB1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8791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B3A1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0FF3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203711" w:rsidRPr="00AC1B22" w14:paraId="79E569D6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E532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96678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2.4±0.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CFF3B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5B2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5 (0.74-0.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E473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73C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 (0.89-0.9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C639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ABC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0.97-1.2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96D3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317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895E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1D8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790E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490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7)</w:t>
            </w:r>
          </w:p>
        </w:tc>
      </w:tr>
      <w:tr w:rsidR="00203711" w:rsidRPr="00AC1B22" w14:paraId="790E5DDB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A291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6EBAA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2.9±1.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B94EE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1C7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7 (0.76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9EF4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304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867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29B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2 (1.00-1.2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78C0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8D7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3 (1.06-1.1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7969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87F04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D685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7C3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2-1.12)</w:t>
            </w:r>
          </w:p>
        </w:tc>
      </w:tr>
      <w:tr w:rsidR="00203711" w:rsidRPr="00AC1B22" w14:paraId="7A29728E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396A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6E3A0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4.3±2.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746FE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5E4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6 (0.75-0.9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BD79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0FA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90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54CC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E5A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0.98-1.2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9422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BFB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6 (1.10-1.2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BE7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421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011D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783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4-1.14)</w:t>
            </w:r>
          </w:p>
        </w:tc>
      </w:tr>
      <w:tr w:rsidR="00203711" w:rsidRPr="00AC1B22" w14:paraId="003A96FD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CACFF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Insoluble fiber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56C69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CAD59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2E176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03333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9025E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CBDFE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9E3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EFE1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5AF76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9212D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65EA4728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F210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20CF0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5.0±2.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738CB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A82E9" w14:textId="3BE52299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033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C49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1F75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D0C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F62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14E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3EC1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DFB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7FDA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892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2111ED04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8B22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68BB5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6.2±2.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A71ED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5C6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0 (0.79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2A3F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748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 (0.89-0.9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B0AF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F70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5815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DBB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D05B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68E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2C9A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DD93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203711" w:rsidRPr="00AC1B22" w14:paraId="5D89FD09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E7F7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D6108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7.3±2.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05775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FE8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8 (0.77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CE893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0D3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90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EF18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017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24E0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282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7566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C57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3BB6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2F5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9-1.08)</w:t>
            </w:r>
          </w:p>
        </w:tc>
      </w:tr>
      <w:tr w:rsidR="00203711" w:rsidRPr="00AC1B22" w14:paraId="4DF95954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D39B5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B9CC3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8.6±3.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9ADAC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683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7 (0.76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3D45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C72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2 (0.87-0.9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C3B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C41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0.99-1.2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C449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DCE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4 (1.07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941A2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CFE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F818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9AD4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1)</w:t>
            </w:r>
          </w:p>
        </w:tc>
      </w:tr>
      <w:tr w:rsidR="00203711" w:rsidRPr="00AC1B22" w14:paraId="555390C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4D1D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41021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1.8±6.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BC424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602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4 (0.73-0.9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6D36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DDB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90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1BF8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5B4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0.97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795F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8A9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4 (1.08-1.2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140E8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E8C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4AA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72A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1)</w:t>
            </w:r>
          </w:p>
        </w:tc>
      </w:tr>
      <w:tr w:rsidR="00203711" w:rsidRPr="00AC1B22" w14:paraId="0BAC1023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54F80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Total fiber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79FFD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1997B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9FC18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8FAA9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50C59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77BD5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6A1D9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BEB43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D0C41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C0C2E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03711" w:rsidRPr="00AC1B22" w14:paraId="627FE8FD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3D6DE" w14:textId="77777777" w:rsidR="00203711" w:rsidRPr="00AC1B22" w:rsidRDefault="0020371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6FFC7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6.8±3.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F5C2C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C686" w14:textId="606D25FD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FC18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DA8B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F9A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A948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4DD5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1BB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2B9D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FA5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4C7D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0E7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03711" w:rsidRPr="00AC1B22" w14:paraId="06AA42C0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A1D5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51807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8.7±3.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7BAEE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160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1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DA29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40C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3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925E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A00F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3848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155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CE88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22E4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7524F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70B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203711" w:rsidRPr="00AC1B22" w14:paraId="35BB096E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F758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D65BC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10..3±3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AA06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6 (0.75-0.9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B820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CB7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1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653F4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6D71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4B91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A00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1797A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E8A0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241E0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230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7)</w:t>
            </w:r>
          </w:p>
        </w:tc>
      </w:tr>
      <w:tr w:rsidR="00203711" w:rsidRPr="00AC1B22" w14:paraId="3B9840ED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58FD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CCF07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12.0±4.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F0CCA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ABF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9 (0.77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55756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684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8-0.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0D35D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8EE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0.98-1.2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BC78C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365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2 (1.06-1.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800B7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6259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992B" w14:textId="77777777" w:rsidR="00203711" w:rsidRPr="00AC1B22" w:rsidRDefault="002037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E03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1)</w:t>
            </w:r>
          </w:p>
        </w:tc>
      </w:tr>
      <w:tr w:rsidR="00203711" w:rsidRPr="00AC1B22" w14:paraId="0F388453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FA9D9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23DD4D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6.4±9.6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D82EE" w14:textId="77777777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4A187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3 (0.72-0.95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5934F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0FA52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1-1.01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FCD3D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198D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6-1.20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2524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BD253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5 (1.09-1.21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0944A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5C86E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6ED05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F901C" w14:textId="77777777" w:rsidR="00203711" w:rsidRPr="00AC1B22" w:rsidRDefault="00A13F0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2-1.12)</w:t>
            </w:r>
          </w:p>
        </w:tc>
      </w:tr>
      <w:tr w:rsidR="00203711" w:rsidRPr="00AC1B22" w14:paraId="42C8EE5F" w14:textId="77777777">
        <w:trPr>
          <w:trHeight w:val="270"/>
        </w:trPr>
        <w:tc>
          <w:tcPr>
            <w:tcW w:w="4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92B30" w14:textId="56575604" w:rsidR="00203711" w:rsidRPr="00AC1B22" w:rsidRDefault="00A13F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 w:rsidRPr="00AC1B22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: Q1 is the lowest quintile. Q5 is the highest quintil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8B68" w14:textId="77777777" w:rsidR="00203711" w:rsidRPr="00AC1B22" w:rsidRDefault="002037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2ECC0" w14:textId="77777777" w:rsidR="00203711" w:rsidRPr="00AC1B22" w:rsidRDefault="00203711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13EAA" w14:textId="77777777" w:rsidR="00203711" w:rsidRPr="00AC1B22" w:rsidRDefault="00203711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DF372" w14:textId="77777777" w:rsidR="00203711" w:rsidRPr="00AC1B22" w:rsidRDefault="00203711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147A3" w14:textId="77777777" w:rsidR="00203711" w:rsidRPr="00AC1B22" w:rsidRDefault="00203711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60F48" w14:textId="77777777" w:rsidR="00203711" w:rsidRPr="00AC1B22" w:rsidRDefault="00203711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5198C" w14:textId="77777777" w:rsidR="00203711" w:rsidRPr="00AC1B22" w:rsidRDefault="00203711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1C1EA" w14:textId="77777777" w:rsidR="00203711" w:rsidRPr="00AC1B22" w:rsidRDefault="00203711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316D8D7A" w14:textId="77777777" w:rsidR="00203711" w:rsidRPr="00AC1B22" w:rsidRDefault="00203711">
      <w:pPr>
        <w:rPr>
          <w:rFonts w:ascii="Times New Roman" w:hAnsi="Times New Roman" w:cs="Times New Roman"/>
        </w:rPr>
      </w:pPr>
    </w:p>
    <w:sectPr w:rsidR="00203711" w:rsidRPr="00AC1B22" w:rsidSect="00E974DC">
      <w:pgSz w:w="11906" w:h="16838"/>
      <w:pgMar w:top="284" w:right="720" w:bottom="284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209A2" w16cex:dateUtc="2020-12-01T23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B049791" w16cid:durableId="237209A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tjS1tDA2NTazNDZR0lEKTi0uzszPAykwrAUAlokb2iwAAAA="/>
  </w:docVars>
  <w:rsids>
    <w:rsidRoot w:val="00203711"/>
    <w:rsid w:val="00203711"/>
    <w:rsid w:val="00437A16"/>
    <w:rsid w:val="00A13F0D"/>
    <w:rsid w:val="00AC1B22"/>
    <w:rsid w:val="00E629DC"/>
    <w:rsid w:val="00E9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BC65E5"/>
  <w15:docId w15:val="{6EB280D3-046B-47D3-B7EF-CDBC134DE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line number"/>
    <w:basedOn w:val="a0"/>
  </w:style>
  <w:style w:type="character" w:styleId="a7">
    <w:name w:val="Hyperlink"/>
    <w:basedOn w:val="a0"/>
    <w:rPr>
      <w:color w:val="0000FF"/>
      <w:u w:val="single"/>
    </w:rPr>
  </w:style>
  <w:style w:type="character" w:styleId="a8">
    <w:name w:val="FollowedHyperlink"/>
    <w:basedOn w:val="a0"/>
    <w:rPr>
      <w:color w:val="800080"/>
      <w:u w:val="singl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12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color w:val="000000"/>
      <w:sz w:val="22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66">
    <w:name w:val="xl66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67">
    <w:name w:val="xl67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68">
    <w:name w:val="xl68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69">
    <w:name w:val="xl69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70">
    <w:name w:val="xl70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3">
    <w:name w:val="xl73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4">
    <w:name w:val="xl74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5">
    <w:name w:val="xl75"/>
    <w:basedOn w:val="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76">
    <w:name w:val="xl76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7">
    <w:name w:val="xl77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8">
    <w:name w:val="xl78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9">
    <w:name w:val="xl79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80">
    <w:name w:val="xl80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a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b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d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styleId="ae">
    <w:name w:val="annotation reference"/>
    <w:basedOn w:val="a0"/>
    <w:uiPriority w:val="99"/>
    <w:rsid w:val="00437A16"/>
    <w:rPr>
      <w:sz w:val="16"/>
      <w:szCs w:val="16"/>
    </w:rPr>
  </w:style>
  <w:style w:type="paragraph" w:styleId="af">
    <w:name w:val="annotation text"/>
    <w:basedOn w:val="a"/>
    <w:link w:val="af0"/>
    <w:uiPriority w:val="99"/>
    <w:rsid w:val="00437A16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437A16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rsid w:val="00437A16"/>
    <w:rPr>
      <w:b/>
      <w:bCs/>
    </w:rPr>
  </w:style>
  <w:style w:type="character" w:customStyle="1" w:styleId="af2">
    <w:name w:val="コメント内容 (文字)"/>
    <w:basedOn w:val="af0"/>
    <w:link w:val="af1"/>
    <w:uiPriority w:val="99"/>
    <w:rsid w:val="00437A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0</Words>
  <Characters>7584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</dc:creator>
  <cp:lastModifiedBy>kohei</cp:lastModifiedBy>
  <cp:revision>4</cp:revision>
  <dcterms:created xsi:type="dcterms:W3CDTF">2020-12-07T01:14:00Z</dcterms:created>
  <dcterms:modified xsi:type="dcterms:W3CDTF">2020-12-07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0/11/30 07:53:37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1</vt:lpwstr>
  </property>
  <property fmtid="{D5CDD505-2E9C-101B-9397-08002B2CF9AE}" pid="26" name="Merops word count">
    <vt:lpwstr>98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